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2DEC2" w14:textId="384B16E4" w:rsidR="003519A8" w:rsidRDefault="003519A8" w:rsidP="003519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Description of Supplementary </w:t>
      </w:r>
      <w:r w:rsidR="006F42E3">
        <w:rPr>
          <w:b/>
          <w:bCs/>
        </w:rPr>
        <w:t>Files</w:t>
      </w:r>
    </w:p>
    <w:p w14:paraId="5A6635C4" w14:textId="77777777" w:rsidR="003519A8" w:rsidRDefault="003519A8" w:rsidP="003519A8">
      <w:pPr>
        <w:spacing w:line="360" w:lineRule="auto"/>
        <w:jc w:val="both"/>
        <w:rPr>
          <w:b/>
          <w:bCs/>
        </w:rPr>
      </w:pPr>
    </w:p>
    <w:p w14:paraId="13C28754" w14:textId="28BB9C2A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 1</w:t>
      </w:r>
      <w:r>
        <w:t xml:space="preserve">: ATAC-seq in aged WT versus young </w:t>
      </w:r>
      <w:r>
        <w:rPr>
          <w:i/>
          <w:iCs/>
          <w:color w:val="000000"/>
        </w:rPr>
        <w:t>Mda5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 xml:space="preserve"> HSCs</w:t>
      </w:r>
      <w:r>
        <w:rPr>
          <w:color w:val="000000"/>
        </w:rPr>
        <w:br/>
      </w:r>
      <w:r>
        <w:rPr>
          <w:b/>
          <w:bCs/>
        </w:rPr>
        <w:t>Supplementary Data 2</w:t>
      </w:r>
      <w:r>
        <w:t>: ATAC-seq in aged WT versus young WT</w:t>
      </w:r>
      <w:r>
        <w:rPr>
          <w:color w:val="000000"/>
        </w:rPr>
        <w:t xml:space="preserve"> HSCs</w:t>
      </w:r>
    </w:p>
    <w:p w14:paraId="28CE59B7" w14:textId="70DE8DCD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 3</w:t>
      </w:r>
      <w:r>
        <w:t xml:space="preserve">: ATAC-seq in aged WT versus aged </w:t>
      </w:r>
      <w:r>
        <w:rPr>
          <w:i/>
          <w:iCs/>
          <w:color w:val="000000"/>
        </w:rPr>
        <w:t>Mda5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 xml:space="preserve"> HSCs</w:t>
      </w:r>
    </w:p>
    <w:p w14:paraId="0F547DCD" w14:textId="2660A7D3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 4</w:t>
      </w:r>
      <w:r>
        <w:t xml:space="preserve">: ATAC-seq in young WT versus young </w:t>
      </w:r>
      <w:r>
        <w:rPr>
          <w:i/>
          <w:iCs/>
          <w:color w:val="000000"/>
        </w:rPr>
        <w:t>Mda5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 xml:space="preserve"> HSCs</w:t>
      </w:r>
    </w:p>
    <w:p w14:paraId="376ADD6B" w14:textId="4AE8CA44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 5</w:t>
      </w:r>
      <w:r>
        <w:rPr>
          <w:color w:val="000000"/>
        </w:rPr>
        <w:t xml:space="preserve">: Bulk RNA-seq in young, middle-aged and aged </w:t>
      </w:r>
      <w:r>
        <w:t xml:space="preserve">WT and </w:t>
      </w:r>
      <w:r>
        <w:rPr>
          <w:i/>
          <w:iCs/>
          <w:color w:val="000000"/>
        </w:rPr>
        <w:t>Mda5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 xml:space="preserve"> HSCs: genes</w:t>
      </w:r>
    </w:p>
    <w:p w14:paraId="19BD1157" w14:textId="1B4314A8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 6</w:t>
      </w:r>
      <w:r>
        <w:t xml:space="preserve">: </w:t>
      </w:r>
      <w:r>
        <w:rPr>
          <w:color w:val="000000"/>
        </w:rPr>
        <w:t xml:space="preserve">Bulk RNA-seq in young, middle-aged and aged </w:t>
      </w:r>
      <w:r>
        <w:t xml:space="preserve">WT and </w:t>
      </w:r>
      <w:r>
        <w:rPr>
          <w:i/>
          <w:iCs/>
          <w:color w:val="000000"/>
        </w:rPr>
        <w:t>Mda5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 xml:space="preserve"> HSCs: transposable elements</w:t>
      </w:r>
    </w:p>
    <w:p w14:paraId="054EE451" w14:textId="5C1102F7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</w:t>
      </w:r>
      <w:r>
        <w:rPr>
          <w:b/>
          <w:bCs/>
          <w:color w:val="000000"/>
        </w:rPr>
        <w:t xml:space="preserve"> 7</w:t>
      </w:r>
      <w:r>
        <w:rPr>
          <w:color w:val="000000"/>
        </w:rPr>
        <w:t>: Single-cell RNAseq in HSC/MPP1</w:t>
      </w:r>
    </w:p>
    <w:p w14:paraId="3E99A342" w14:textId="13ABB159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</w:t>
      </w:r>
      <w:r>
        <w:rPr>
          <w:b/>
          <w:bCs/>
          <w:color w:val="000000"/>
        </w:rPr>
        <w:t xml:space="preserve"> 8</w:t>
      </w:r>
      <w:r>
        <w:rPr>
          <w:color w:val="000000"/>
        </w:rPr>
        <w:t>: Single-cell RNAseq in MPP1</w:t>
      </w:r>
    </w:p>
    <w:p w14:paraId="2718FEC8" w14:textId="3CBF6139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>Supplementary Data</w:t>
      </w:r>
      <w:r>
        <w:rPr>
          <w:b/>
          <w:bCs/>
          <w:color w:val="000000"/>
        </w:rPr>
        <w:t xml:space="preserve"> 9</w:t>
      </w:r>
      <w:r>
        <w:rPr>
          <w:color w:val="000000"/>
        </w:rPr>
        <w:t>: Single-cell RNAseq in MPP2</w:t>
      </w:r>
    </w:p>
    <w:p w14:paraId="04F31667" w14:textId="3A7FF267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 xml:space="preserve">Supplementary Data </w:t>
      </w:r>
      <w:r>
        <w:rPr>
          <w:b/>
          <w:bCs/>
          <w:color w:val="000000"/>
        </w:rPr>
        <w:t>10</w:t>
      </w:r>
      <w:r>
        <w:rPr>
          <w:color w:val="000000"/>
        </w:rPr>
        <w:t>: Single-cell RNAseq in MPP3</w:t>
      </w:r>
    </w:p>
    <w:p w14:paraId="7CAF156D" w14:textId="1501A2E6" w:rsidR="003519A8" w:rsidRDefault="003519A8" w:rsidP="003519A8">
      <w:pPr>
        <w:spacing w:line="360" w:lineRule="auto"/>
        <w:jc w:val="both"/>
        <w:rPr>
          <w:color w:val="000000"/>
        </w:rPr>
      </w:pPr>
      <w:r>
        <w:rPr>
          <w:b/>
          <w:bCs/>
        </w:rPr>
        <w:t xml:space="preserve">Supplementary Data </w:t>
      </w:r>
      <w:r>
        <w:rPr>
          <w:b/>
          <w:bCs/>
          <w:color w:val="000000"/>
        </w:rPr>
        <w:t>11</w:t>
      </w:r>
      <w:r>
        <w:rPr>
          <w:color w:val="000000"/>
        </w:rPr>
        <w:t>: Single-cell RNAseq in MPP4</w:t>
      </w:r>
    </w:p>
    <w:p w14:paraId="63D5F6A6" w14:textId="0ED35282" w:rsidR="003519A8" w:rsidRDefault="003519A8" w:rsidP="003519A8">
      <w:pPr>
        <w:spacing w:line="360" w:lineRule="auto"/>
        <w:jc w:val="both"/>
      </w:pPr>
      <w:r>
        <w:rPr>
          <w:b/>
          <w:bCs/>
        </w:rPr>
        <w:t xml:space="preserve">Supplementary Data </w:t>
      </w:r>
      <w:r>
        <w:rPr>
          <w:b/>
          <w:bCs/>
          <w:color w:val="000000"/>
        </w:rPr>
        <w:t>12</w:t>
      </w:r>
      <w:r>
        <w:rPr>
          <w:color w:val="000000"/>
        </w:rPr>
        <w:t>: Single-cell RNAseq in MPP5</w:t>
      </w:r>
    </w:p>
    <w:p w14:paraId="31C2982F" w14:textId="77777777" w:rsidR="003E2071" w:rsidRPr="003519A8" w:rsidRDefault="003E2071" w:rsidP="003519A8"/>
    <w:sectPr w:rsidR="003E2071" w:rsidRPr="0035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17"/>
    <w:rsid w:val="000F6A5C"/>
    <w:rsid w:val="001D5EEE"/>
    <w:rsid w:val="003519A8"/>
    <w:rsid w:val="003E2071"/>
    <w:rsid w:val="00432187"/>
    <w:rsid w:val="00536455"/>
    <w:rsid w:val="00540A17"/>
    <w:rsid w:val="006F42E3"/>
    <w:rsid w:val="00A96D07"/>
    <w:rsid w:val="00E9765B"/>
    <w:rsid w:val="00F5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B213"/>
  <w15:chartTrackingRefBased/>
  <w15:docId w15:val="{0671C5BF-C162-45A2-8ADA-6EDA4582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9A8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A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A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A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A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A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A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A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A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A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A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0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A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0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A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0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A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0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A1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519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paragraph" w:styleId="Revision">
    <w:name w:val="Revision"/>
    <w:hidden/>
    <w:uiPriority w:val="99"/>
    <w:semiHidden/>
    <w:rsid w:val="003519A8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1</Words>
  <Characters>686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Clemente</dc:creator>
  <cp:keywords/>
  <dc:description/>
  <cp:lastModifiedBy>Giuliana Clemente</cp:lastModifiedBy>
  <cp:revision>5</cp:revision>
  <dcterms:created xsi:type="dcterms:W3CDTF">2026-01-22T15:18:00Z</dcterms:created>
  <dcterms:modified xsi:type="dcterms:W3CDTF">2026-0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4bafa8-9fda-47f6-b11e-3d4a0aee373b</vt:lpwstr>
  </property>
</Properties>
</file>